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07375" w14:textId="4DCD7BE6" w:rsidR="00F965C7" w:rsidRPr="008A5B52" w:rsidRDefault="00580602" w:rsidP="0033672F">
      <w:pPr>
        <w:spacing w:line="360" w:lineRule="auto"/>
        <w:jc w:val="both"/>
        <w:rPr>
          <w:b/>
          <w:noProof/>
          <w:sz w:val="22"/>
          <w:szCs w:val="22"/>
          <w:lang w:val="en-GB" w:eastAsia="en-GB"/>
        </w:rPr>
      </w:pPr>
      <w:r>
        <w:rPr>
          <w:b/>
          <w:noProof/>
          <w:sz w:val="22"/>
          <w:szCs w:val="22"/>
          <w:lang w:val="en-GB" w:eastAsia="en-GB"/>
        </w:rPr>
        <w:t>S5</w:t>
      </w:r>
      <w:bookmarkStart w:id="0" w:name="_GoBack"/>
      <w:bookmarkEnd w:id="0"/>
      <w:r w:rsidR="00047E12" w:rsidRPr="00047E12">
        <w:rPr>
          <w:b/>
          <w:noProof/>
          <w:sz w:val="22"/>
          <w:szCs w:val="22"/>
          <w:lang w:val="en-GB" w:eastAsia="en-GB"/>
        </w:rPr>
        <w:t xml:space="preserve"> Table.</w:t>
      </w:r>
      <w:r w:rsidR="00F965C7" w:rsidRPr="00047E12">
        <w:rPr>
          <w:b/>
          <w:sz w:val="22"/>
          <w:szCs w:val="22"/>
        </w:rPr>
        <w:t xml:space="preserve"> </w:t>
      </w:r>
      <w:r w:rsidR="00DF4A17">
        <w:rPr>
          <w:b/>
          <w:sz w:val="22"/>
          <w:szCs w:val="22"/>
        </w:rPr>
        <w:t xml:space="preserve">Percentage of total variation and vector loading values of the source- and filter-related parameters </w:t>
      </w:r>
      <w:r w:rsidR="00F965C7" w:rsidRPr="00047E12">
        <w:rPr>
          <w:b/>
          <w:sz w:val="22"/>
          <w:szCs w:val="22"/>
        </w:rPr>
        <w:t>contributing to sexual</w:t>
      </w:r>
      <w:r w:rsidR="00DF4A17">
        <w:rPr>
          <w:b/>
          <w:sz w:val="22"/>
          <w:szCs w:val="22"/>
        </w:rPr>
        <w:t xml:space="preserve"> dimorphism in African elephant </w:t>
      </w:r>
      <w:r w:rsidR="00F965C7" w:rsidRPr="00047E12">
        <w:rPr>
          <w:b/>
          <w:sz w:val="22"/>
          <w:szCs w:val="22"/>
        </w:rPr>
        <w:t>social rumbles.</w:t>
      </w:r>
    </w:p>
    <w:tbl>
      <w:tblPr>
        <w:tblW w:w="916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80"/>
        <w:gridCol w:w="1260"/>
        <w:gridCol w:w="1260"/>
        <w:gridCol w:w="1260"/>
      </w:tblGrid>
      <w:tr w:rsidR="00047E12" w:rsidRPr="00846EF2" w14:paraId="534B43D5" w14:textId="77777777" w:rsidTr="002877AD">
        <w:trPr>
          <w:trHeight w:val="411"/>
        </w:trPr>
        <w:tc>
          <w:tcPr>
            <w:tcW w:w="5380" w:type="dxa"/>
            <w:vAlign w:val="center"/>
          </w:tcPr>
          <w:p w14:paraId="35400D08" w14:textId="6177608D" w:rsidR="00047E12" w:rsidRPr="00846EF2" w:rsidRDefault="00047E12" w:rsidP="00F965C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gridSpan w:val="3"/>
            <w:shd w:val="clear" w:color="auto" w:fill="auto"/>
            <w:noWrap/>
            <w:vAlign w:val="center"/>
          </w:tcPr>
          <w:p w14:paraId="04C34C1A" w14:textId="7AFA8114" w:rsidR="00047E12" w:rsidRPr="00846EF2" w:rsidRDefault="00047E12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rincipal Component</w:t>
            </w:r>
          </w:p>
        </w:tc>
      </w:tr>
      <w:tr w:rsidR="00047E12" w:rsidRPr="00846EF2" w14:paraId="7184ED41" w14:textId="77777777" w:rsidTr="002877AD">
        <w:trPr>
          <w:trHeight w:val="411"/>
        </w:trPr>
        <w:tc>
          <w:tcPr>
            <w:tcW w:w="5380" w:type="dxa"/>
            <w:vAlign w:val="center"/>
          </w:tcPr>
          <w:p w14:paraId="60BF4605" w14:textId="3BBFE720" w:rsidR="00047E12" w:rsidRPr="00846EF2" w:rsidRDefault="00047E12" w:rsidP="002877A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coustic feature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EE11C6" w14:textId="204C337B" w:rsidR="00047E12" w:rsidRPr="00846EF2" w:rsidRDefault="00047E12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2C983E" w14:textId="265FB872" w:rsidR="00047E12" w:rsidRPr="00846EF2" w:rsidRDefault="00047E12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D96F05" w14:textId="4133C12F" w:rsidR="00047E12" w:rsidRPr="00846EF2" w:rsidRDefault="00047E12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2877AD" w:rsidRPr="00846EF2" w14:paraId="5B42025B" w14:textId="77777777" w:rsidTr="002877AD">
        <w:trPr>
          <w:trHeight w:val="411"/>
        </w:trPr>
        <w:tc>
          <w:tcPr>
            <w:tcW w:w="5380" w:type="dxa"/>
            <w:vAlign w:val="center"/>
          </w:tcPr>
          <w:p w14:paraId="5E03FD3A" w14:textId="4746B064" w:rsidR="002877AD" w:rsidRPr="00846EF2" w:rsidRDefault="002877AD" w:rsidP="002877A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ource-related 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1689CA" w14:textId="77777777" w:rsidR="002877AD" w:rsidRPr="00846EF2" w:rsidRDefault="002877AD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B0DD8E" w14:textId="77777777" w:rsidR="002877AD" w:rsidRPr="00846EF2" w:rsidRDefault="002877AD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305BE3" w14:textId="77777777" w:rsidR="002877AD" w:rsidRPr="00846EF2" w:rsidRDefault="002877AD" w:rsidP="00F965C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877AD" w:rsidRPr="00846EF2" w14:paraId="6687A4D7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50438167" w14:textId="7A81B3BB" w:rsidR="002877AD" w:rsidRPr="00846EF2" w:rsidRDefault="002877AD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E331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bsolute frequency 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C82FD9" w14:textId="77777777" w:rsidR="002877AD" w:rsidRPr="003814A9" w:rsidRDefault="002877AD" w:rsidP="00F965C7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E07318" w14:textId="77777777" w:rsidR="002877AD" w:rsidRPr="003814A9" w:rsidRDefault="002877AD" w:rsidP="00F965C7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AC42B3" w14:textId="77777777" w:rsidR="002877AD" w:rsidRPr="003814A9" w:rsidRDefault="002877AD" w:rsidP="00F965C7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814A9" w:rsidRPr="00846EF2" w14:paraId="1AC8B665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11F00773" w14:textId="686B4836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inish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5A8BC9" w14:textId="16F3574C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B18305" w14:textId="0FF4797F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FC5152" w14:textId="21C16D3A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87</w:t>
            </w:r>
          </w:p>
        </w:tc>
      </w:tr>
      <w:tr w:rsidR="003814A9" w:rsidRPr="00846EF2" w14:paraId="31A2A646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10A010F" w14:textId="76310BAE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Max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D7510D" w14:textId="1068CDF6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4D26D5" w14:textId="30E5BBDA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4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D77B51" w14:textId="1487FE39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24</w:t>
            </w:r>
          </w:p>
        </w:tc>
      </w:tr>
      <w:tr w:rsidR="003814A9" w:rsidRPr="00846EF2" w14:paraId="01BA7772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47D188B9" w14:textId="10252AF2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Mean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76EB03" w14:textId="1FB2178F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22A8B6" w14:textId="7864754E" w:rsidR="003814A9" w:rsidRPr="00484C59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3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AF00B2" w14:textId="4030945E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84</w:t>
            </w:r>
          </w:p>
        </w:tc>
      </w:tr>
      <w:tr w:rsidR="003814A9" w:rsidRPr="00846EF2" w14:paraId="04A5AAAC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69850E87" w14:textId="4FB320DC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ange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8B4124" w14:textId="0E3E7D7A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3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4EC25D" w14:textId="40F52CBE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836425" w14:textId="22B8B4D0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39</w:t>
            </w:r>
          </w:p>
        </w:tc>
      </w:tr>
      <w:tr w:rsidR="003814A9" w:rsidRPr="00846EF2" w14:paraId="6FE745D9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62914A0B" w14:textId="7622C62E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ean F0</w:t>
            </w: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n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D285B9" w14:textId="0E607176" w:rsidR="003814A9" w:rsidRPr="00484C59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610277" w14:textId="18C25529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A87D9A" w14:textId="22FD6129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54</w:t>
            </w:r>
          </w:p>
        </w:tc>
      </w:tr>
      <w:tr w:rsidR="003814A9" w:rsidRPr="00846EF2" w14:paraId="7599D83A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166F8BEC" w14:textId="6FC58F3D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tart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579A66" w14:textId="24ED81ED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7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CB27B3" w14:textId="7249BB17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BEE667" w14:textId="6D853450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91</w:t>
            </w:r>
          </w:p>
        </w:tc>
      </w:tr>
      <w:tr w:rsidR="003814A9" w:rsidRPr="00846EF2" w14:paraId="78366B17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A092EF8" w14:textId="7E29F81E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Mid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dle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5BAA59" w14:textId="469E3491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A2F266" w14:textId="119B6036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4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39F346" w14:textId="2A34D9C6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097</w:t>
            </w:r>
          </w:p>
        </w:tc>
      </w:tr>
      <w:tr w:rsidR="003814A9" w:rsidRPr="00846EF2" w14:paraId="0893E4BC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5AB75290" w14:textId="410643EE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Mean 1st Thi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E74CFB" w14:textId="3E5385DA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811DE3" w14:textId="10C6BF07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646C19" w14:textId="48934C62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61</w:t>
            </w:r>
          </w:p>
        </w:tc>
      </w:tr>
      <w:tr w:rsidR="003814A9" w:rsidRPr="00846EF2" w14:paraId="2F4688C0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CBAB81F" w14:textId="5BAEB3C1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Mean 2nd Thi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363D1B" w14:textId="2542DA9B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8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D2DEFE" w14:textId="339B26FE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4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C19A3A" w14:textId="55E62211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04</w:t>
            </w:r>
          </w:p>
        </w:tc>
      </w:tr>
      <w:tr w:rsidR="003814A9" w:rsidRPr="00846EF2" w14:paraId="23D3FFEE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3FF8F3E2" w14:textId="2FC81FFF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Mean 3rd Thir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B0FF8A" w14:textId="10C9410E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83430" w14:textId="6233A1A2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06F43A" w14:textId="78B5D78A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67</w:t>
            </w:r>
          </w:p>
        </w:tc>
      </w:tr>
      <w:tr w:rsidR="003814A9" w:rsidRPr="00846EF2" w14:paraId="1426A060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170E2368" w14:textId="4EA5E162" w:rsidR="003814A9" w:rsidRPr="00846EF2" w:rsidRDefault="003814A9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</w:t>
            </w: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edian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F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710D5F" w14:textId="13D17A46" w:rsidR="003814A9" w:rsidRPr="00915112" w:rsidRDefault="003814A9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1ABF04" w14:textId="71CCA901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3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1EDD90" w14:textId="731AC284" w:rsidR="003814A9" w:rsidRPr="00846EF2" w:rsidRDefault="003814A9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53</w:t>
            </w:r>
          </w:p>
        </w:tc>
      </w:tr>
      <w:tr w:rsidR="002877AD" w:rsidRPr="00846EF2" w14:paraId="0F8AB4DC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1C6F8D5F" w14:textId="77777777" w:rsidR="002877AD" w:rsidRDefault="002877AD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8F24B7" w14:textId="77777777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806AF4" w14:textId="77777777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93F0D3" w14:textId="77777777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2877AD" w:rsidRPr="00846EF2" w14:paraId="57D41F15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4673B8C4" w14:textId="6700EDDC" w:rsidR="002877AD" w:rsidRDefault="002877AD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E331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hape and contour 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840D72" w14:textId="77777777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04AAE0" w14:textId="77777777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1C32C2" w14:textId="77777777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2877AD" w:rsidRPr="00846EF2" w14:paraId="7E33993F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47C20377" w14:textId="29B1F660" w:rsidR="002877AD" w:rsidRDefault="002877AD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717A">
              <w:rPr>
                <w:rFonts w:eastAsia="Times New Roman" w:cs="Times New Roman"/>
                <w:color w:val="000000"/>
                <w:sz w:val="22"/>
                <w:szCs w:val="22"/>
              </w:rPr>
              <w:t>Coefficient of Frequency Modulation (COFM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0BD1AE" w14:textId="2B459878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3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77FE2A" w14:textId="27F6F409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73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5E7822" w14:textId="47FCB8D6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92</w:t>
            </w:r>
          </w:p>
        </w:tc>
      </w:tr>
      <w:tr w:rsidR="002877AD" w:rsidRPr="00846EF2" w14:paraId="5A38CC12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5B61E4A3" w14:textId="454BD317" w:rsidR="002877AD" w:rsidRDefault="002877AD" w:rsidP="002B425F">
            <w:pPr>
              <w:ind w:left="75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Jitter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8D361A" w14:textId="08EE0209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616B13" w14:textId="2DD0BD3B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-</w:t>
            </w: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3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557366" w14:textId="3BF84F7C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41</w:t>
            </w:r>
          </w:p>
        </w:tc>
      </w:tr>
      <w:tr w:rsidR="002877AD" w:rsidRPr="00846EF2" w14:paraId="6BDAF465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2CA14D49" w14:textId="77777777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1EA2D7" w14:textId="77777777" w:rsidR="002877AD" w:rsidRPr="003814A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59EA3A" w14:textId="77777777" w:rsidR="002877AD" w:rsidRPr="003814A9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7B578F" w14:textId="77777777" w:rsidR="002877AD" w:rsidRPr="003814A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2877AD" w:rsidRPr="00846EF2" w14:paraId="434873A6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</w:tcPr>
          <w:p w14:paraId="3F7AA552" w14:textId="47039690" w:rsidR="002877AD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E331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ilter-related 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251201" w14:textId="77777777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309AB0" w14:textId="77777777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AB221C" w14:textId="77777777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2877AD" w:rsidRPr="00846EF2" w14:paraId="5DC6B48D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8E34C28" w14:textId="77777777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ormant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ED66BC" w14:textId="664C8E25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5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8B09B8" w14:textId="537C6D72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3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00C65C" w14:textId="64A525AE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440</w:t>
            </w:r>
          </w:p>
        </w:tc>
      </w:tr>
      <w:tr w:rsidR="002877AD" w:rsidRPr="00846EF2" w14:paraId="738CBCF6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B096C1A" w14:textId="77777777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ormant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84E3FC" w14:textId="21F5FC8E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2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2AF96A" w14:textId="677F7F69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0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AF1A31" w14:textId="2EA37B6C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33</w:t>
            </w:r>
          </w:p>
        </w:tc>
      </w:tr>
      <w:tr w:rsidR="002877AD" w:rsidRPr="00846EF2" w14:paraId="017EA41B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793A3089" w14:textId="32392436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rmant Dispers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64EBAF" w14:textId="74E6A8A0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1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B27269" w14:textId="2147C68C" w:rsidR="002877AD" w:rsidRPr="00484C59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Pr="00484C59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color w:val="000000"/>
                <w:sz w:val="22"/>
                <w:szCs w:val="22"/>
              </w:rPr>
              <w:t>.0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DC1E2D" w14:textId="50C2B7B3" w:rsidR="002877AD" w:rsidRPr="00915112" w:rsidRDefault="002877AD" w:rsidP="002877AD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1511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</w:t>
            </w:r>
            <w:r w:rsidRPr="003814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.942</w:t>
            </w:r>
          </w:p>
        </w:tc>
      </w:tr>
      <w:tr w:rsidR="002877AD" w:rsidRPr="00846EF2" w14:paraId="0FE1B082" w14:textId="77777777" w:rsidTr="002877AD">
        <w:trPr>
          <w:trHeight w:val="300"/>
        </w:trPr>
        <w:tc>
          <w:tcPr>
            <w:tcW w:w="9160" w:type="dxa"/>
            <w:gridSpan w:val="4"/>
            <w:shd w:val="clear" w:color="auto" w:fill="auto"/>
            <w:noWrap/>
            <w:vAlign w:val="center"/>
            <w:hideMark/>
          </w:tcPr>
          <w:p w14:paraId="3A4F50F6" w14:textId="77777777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2877AD" w:rsidRPr="00846EF2" w14:paraId="09A91C6C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603D151C" w14:textId="77777777" w:rsidR="002877AD" w:rsidRPr="00846EF2" w:rsidRDefault="002877AD" w:rsidP="002877AD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otation Sums of Squared Loading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5FC19E" w14:textId="77777777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939A32" w14:textId="77777777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8F5B2A" w14:textId="77777777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2877AD" w:rsidRPr="00846EF2" w14:paraId="7506F5B6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37B41D9F" w14:textId="77777777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E1340E" w14:textId="14F51AF6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96C804" w14:textId="22DDB155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840D81" w14:textId="39437F94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45</w:t>
            </w:r>
          </w:p>
        </w:tc>
      </w:tr>
      <w:tr w:rsidR="002877AD" w:rsidRPr="00846EF2" w14:paraId="5D3FD65A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70D3DE1" w14:textId="77777777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Percentage of varian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BB6D5" w14:textId="14233E9D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5.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71D7E7" w14:textId="6EAA8F82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74A08B" w14:textId="47EE6C30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5.30</w:t>
            </w:r>
          </w:p>
        </w:tc>
      </w:tr>
      <w:tr w:rsidR="002877AD" w:rsidRPr="00846EF2" w14:paraId="642719C2" w14:textId="77777777" w:rsidTr="002877AD">
        <w:trPr>
          <w:trHeight w:val="300"/>
        </w:trPr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750F1D13" w14:textId="77777777" w:rsidR="002877AD" w:rsidRPr="00846EF2" w:rsidRDefault="002877AD" w:rsidP="002877A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Percentage of cumulative varian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DB4EB2" w14:textId="00DBCA5B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5.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66F8F9" w14:textId="0514F844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46EF2">
              <w:rPr>
                <w:rFonts w:eastAsia="Times New Roman" w:cs="Times New Roman"/>
                <w:color w:val="000000"/>
                <w:sz w:val="22"/>
                <w:szCs w:val="22"/>
              </w:rPr>
              <w:t>67.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6A6164" w14:textId="59CC924E" w:rsidR="002877AD" w:rsidRPr="00846EF2" w:rsidRDefault="002877AD" w:rsidP="002877AD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2.54</w:t>
            </w:r>
          </w:p>
        </w:tc>
      </w:tr>
    </w:tbl>
    <w:p w14:paraId="1427185E" w14:textId="77777777" w:rsidR="00047E12" w:rsidRDefault="00047E12">
      <w:pPr>
        <w:rPr>
          <w:rFonts w:eastAsia="Times New Roman" w:cs="Times New Roman"/>
          <w:color w:val="000000"/>
          <w:sz w:val="22"/>
          <w:szCs w:val="22"/>
        </w:rPr>
      </w:pPr>
    </w:p>
    <w:p w14:paraId="18C369EE" w14:textId="1C6588B9" w:rsidR="003814A9" w:rsidRPr="003814A9" w:rsidRDefault="0011440B" w:rsidP="00025A8F">
      <w:pPr>
        <w:rPr>
          <w:rFonts w:ascii="Times New Roman" w:hAnsi="Times New Roman" w:cs="Times New Roman"/>
        </w:rPr>
      </w:pPr>
      <w:r>
        <w:rPr>
          <w:rFonts w:eastAsia="Times New Roman" w:cs="Times New Roman"/>
          <w:color w:val="000000"/>
          <w:sz w:val="22"/>
          <w:szCs w:val="22"/>
        </w:rPr>
        <w:t>Rotation Method: v</w:t>
      </w:r>
      <w:r w:rsidR="00047E12" w:rsidRPr="00846EF2">
        <w:rPr>
          <w:rFonts w:eastAsia="Times New Roman" w:cs="Times New Roman"/>
          <w:color w:val="000000"/>
          <w:sz w:val="22"/>
          <w:szCs w:val="22"/>
        </w:rPr>
        <w:t>arimax with Kaiser Normalization.</w:t>
      </w:r>
      <w:r w:rsidR="001F23C2">
        <w:rPr>
          <w:rFonts w:eastAsia="Times New Roman" w:cs="Times New Roman"/>
          <w:color w:val="000000"/>
          <w:sz w:val="22"/>
          <w:szCs w:val="22"/>
        </w:rPr>
        <w:t xml:space="preserve"> Vector l</w:t>
      </w:r>
      <w:r w:rsidR="001F23C2" w:rsidRPr="001F23C2">
        <w:rPr>
          <w:rFonts w:eastAsia="Times New Roman" w:cs="Times New Roman"/>
          <w:color w:val="000000"/>
          <w:sz w:val="22"/>
          <w:szCs w:val="22"/>
        </w:rPr>
        <w:t xml:space="preserve">oading values of parameters that loaded strongly to one of the three principal components </w:t>
      </w:r>
      <w:r w:rsidR="001F23C2">
        <w:rPr>
          <w:rFonts w:eastAsia="Times New Roman" w:cs="Times New Roman"/>
          <w:color w:val="000000"/>
          <w:sz w:val="22"/>
          <w:szCs w:val="22"/>
        </w:rPr>
        <w:t>are bold-</w:t>
      </w:r>
      <w:r w:rsidR="001F23C2" w:rsidRPr="001F23C2">
        <w:rPr>
          <w:rFonts w:eastAsia="Times New Roman" w:cs="Times New Roman"/>
          <w:color w:val="000000"/>
          <w:sz w:val="22"/>
          <w:szCs w:val="22"/>
        </w:rPr>
        <w:t>typed.</w:t>
      </w:r>
      <w:r w:rsidR="00025A8F" w:rsidRPr="003814A9">
        <w:rPr>
          <w:rFonts w:ascii="Times New Roman" w:hAnsi="Times New Roman" w:cs="Times New Roman"/>
        </w:rPr>
        <w:t xml:space="preserve"> </w:t>
      </w:r>
    </w:p>
    <w:p w14:paraId="5549BF1B" w14:textId="77777777" w:rsidR="003814A9" w:rsidRPr="00846EF2" w:rsidRDefault="003814A9">
      <w:pPr>
        <w:rPr>
          <w:sz w:val="22"/>
          <w:szCs w:val="22"/>
        </w:rPr>
      </w:pPr>
    </w:p>
    <w:sectPr w:rsidR="003814A9" w:rsidRPr="00846EF2" w:rsidSect="00F965C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54AA7" w14:textId="77777777" w:rsidR="00EC315F" w:rsidRDefault="00EC315F" w:rsidP="00047E12">
      <w:r>
        <w:separator/>
      </w:r>
    </w:p>
  </w:endnote>
  <w:endnote w:type="continuationSeparator" w:id="0">
    <w:p w14:paraId="7CE38303" w14:textId="77777777" w:rsidR="00EC315F" w:rsidRDefault="00EC315F" w:rsidP="00047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B5084" w14:textId="77777777" w:rsidR="00EC315F" w:rsidRDefault="00EC315F" w:rsidP="003671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41B220" w14:textId="77777777" w:rsidR="00EC315F" w:rsidRDefault="00EC315F" w:rsidP="00047E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23C4" w14:textId="77777777" w:rsidR="00EC315F" w:rsidRDefault="00EC315F" w:rsidP="003671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060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D396C8" w14:textId="77777777" w:rsidR="00EC315F" w:rsidRDefault="00EC315F" w:rsidP="00047E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EBDAB" w14:textId="77777777" w:rsidR="00EC315F" w:rsidRDefault="00EC315F" w:rsidP="00047E12">
      <w:r>
        <w:separator/>
      </w:r>
    </w:p>
  </w:footnote>
  <w:footnote w:type="continuationSeparator" w:id="0">
    <w:p w14:paraId="5E765311" w14:textId="77777777" w:rsidR="00EC315F" w:rsidRDefault="00EC315F" w:rsidP="00047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5C7"/>
    <w:rsid w:val="00025A8F"/>
    <w:rsid w:val="00047E12"/>
    <w:rsid w:val="00074A46"/>
    <w:rsid w:val="000801B7"/>
    <w:rsid w:val="0011440B"/>
    <w:rsid w:val="0019097E"/>
    <w:rsid w:val="001F23C2"/>
    <w:rsid w:val="002877AD"/>
    <w:rsid w:val="002B425F"/>
    <w:rsid w:val="0033672F"/>
    <w:rsid w:val="00351921"/>
    <w:rsid w:val="0036717A"/>
    <w:rsid w:val="003814A9"/>
    <w:rsid w:val="004675E8"/>
    <w:rsid w:val="00484C59"/>
    <w:rsid w:val="004A27B1"/>
    <w:rsid w:val="004D5163"/>
    <w:rsid w:val="00580602"/>
    <w:rsid w:val="005B5FB3"/>
    <w:rsid w:val="005F4CE5"/>
    <w:rsid w:val="00745E2B"/>
    <w:rsid w:val="00827455"/>
    <w:rsid w:val="00846EF2"/>
    <w:rsid w:val="008A5B52"/>
    <w:rsid w:val="00915112"/>
    <w:rsid w:val="00A01330"/>
    <w:rsid w:val="00A10AC2"/>
    <w:rsid w:val="00C33785"/>
    <w:rsid w:val="00C643BD"/>
    <w:rsid w:val="00C658D9"/>
    <w:rsid w:val="00D1210C"/>
    <w:rsid w:val="00D80E44"/>
    <w:rsid w:val="00DD758C"/>
    <w:rsid w:val="00DF4A17"/>
    <w:rsid w:val="00E87552"/>
    <w:rsid w:val="00EC315F"/>
    <w:rsid w:val="00F965C7"/>
    <w:rsid w:val="00FC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AC18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7E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E12"/>
  </w:style>
  <w:style w:type="character" w:styleId="PageNumber">
    <w:name w:val="page number"/>
    <w:basedOn w:val="DefaultParagraphFont"/>
    <w:uiPriority w:val="99"/>
    <w:semiHidden/>
    <w:unhideWhenUsed/>
    <w:rsid w:val="00047E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7E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E12"/>
  </w:style>
  <w:style w:type="character" w:styleId="PageNumber">
    <w:name w:val="page number"/>
    <w:basedOn w:val="DefaultParagraphFont"/>
    <w:uiPriority w:val="99"/>
    <w:semiHidden/>
    <w:unhideWhenUsed/>
    <w:rsid w:val="00047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1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E3D3CF-AB65-264B-924C-6C0911DF5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2</Words>
  <Characters>1038</Characters>
  <Application>Microsoft Macintosh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aotic</dc:creator>
  <cp:keywords/>
  <dc:description/>
  <cp:lastModifiedBy>Anton Baotic</cp:lastModifiedBy>
  <cp:revision>33</cp:revision>
  <cp:lastPrinted>2016-06-11T08:58:00Z</cp:lastPrinted>
  <dcterms:created xsi:type="dcterms:W3CDTF">2016-06-11T08:58:00Z</dcterms:created>
  <dcterms:modified xsi:type="dcterms:W3CDTF">2017-05-02T07:08:00Z</dcterms:modified>
</cp:coreProperties>
</file>